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54F1" w14:textId="459EA73B" w:rsidR="00F71A7F" w:rsidRPr="00F51120" w:rsidRDefault="00114BBD" w:rsidP="00F71A7F">
      <w:pPr>
        <w:rPr>
          <w:rFonts w:ascii="Times New Roman" w:hAnsi="Times New Roman" w:cs="Times New Roman"/>
          <w:b/>
          <w:sz w:val="24"/>
          <w:szCs w:val="24"/>
        </w:rPr>
      </w:pPr>
      <w:r w:rsidRPr="00F511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71A7F" w:rsidRPr="00F511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41EE">
        <w:rPr>
          <w:rFonts w:ascii="Times New Roman" w:hAnsi="Times New Roman" w:cs="Times New Roman"/>
          <w:b/>
          <w:sz w:val="24"/>
          <w:szCs w:val="24"/>
        </w:rPr>
        <w:t>3</w:t>
      </w:r>
      <w:r w:rsidR="00F71A7F" w:rsidRPr="00F51120">
        <w:rPr>
          <w:rFonts w:ascii="Times New Roman" w:hAnsi="Times New Roman" w:cs="Times New Roman"/>
          <w:b/>
          <w:sz w:val="24"/>
          <w:szCs w:val="24"/>
        </w:rPr>
        <w:t xml:space="preserve"> Survival analysis based on clinicopathological factors including protein expression of LAT1 in </w:t>
      </w:r>
      <w:r w:rsidR="003C5DDB">
        <w:rPr>
          <w:rFonts w:ascii="Times New Roman" w:hAnsi="Times New Roman" w:cs="Times New Roman"/>
          <w:b/>
          <w:sz w:val="24"/>
          <w:szCs w:val="24"/>
        </w:rPr>
        <w:t>l</w:t>
      </w:r>
      <w:r w:rsidR="00F71A7F" w:rsidRPr="00F51120">
        <w:rPr>
          <w:rFonts w:ascii="Times New Roman" w:hAnsi="Times New Roman" w:cs="Times New Roman"/>
          <w:b/>
          <w:sz w:val="24"/>
          <w:szCs w:val="24"/>
        </w:rPr>
        <w:t>uminal B-like patients</w:t>
      </w:r>
    </w:p>
    <w:p w14:paraId="05E291CC" w14:textId="77777777" w:rsidR="00F71A7F" w:rsidRPr="00F51120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8"/>
        <w:gridCol w:w="1360"/>
        <w:gridCol w:w="992"/>
        <w:gridCol w:w="1473"/>
        <w:gridCol w:w="1076"/>
        <w:gridCol w:w="992"/>
        <w:gridCol w:w="1577"/>
        <w:gridCol w:w="938"/>
      </w:tblGrid>
      <w:tr w:rsidR="004C142E" w:rsidRPr="003C5DDB" w14:paraId="4A3BD2BE" w14:textId="77777777" w:rsidTr="004C142E">
        <w:trPr>
          <w:trHeight w:val="300"/>
        </w:trPr>
        <w:tc>
          <w:tcPr>
            <w:tcW w:w="162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FF654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169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999EFB2" w14:textId="61C43AE6" w:rsidR="004C142E" w:rsidRPr="003C5DDB" w:rsidRDefault="00B2016F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ni</w:t>
            </w:r>
            <w:r w:rsidRPr="00B2016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 w:rsidR="004C142E"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 </w:t>
            </w:r>
          </w:p>
        </w:tc>
        <w:tc>
          <w:tcPr>
            <w:tcW w:w="168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18D712F" w14:textId="400B3C19" w:rsidR="004C142E" w:rsidRPr="003C5DDB" w:rsidRDefault="00B2016F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B2016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ltivariable</w:t>
            </w:r>
            <w:r w:rsidR="004C142E"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alysis </w:t>
            </w:r>
          </w:p>
        </w:tc>
      </w:tr>
      <w:tr w:rsidR="004C142E" w:rsidRPr="003C5DDB" w14:paraId="53A62F99" w14:textId="77777777" w:rsidTr="004C142E">
        <w:trPr>
          <w:trHeight w:val="300"/>
        </w:trPr>
        <w:tc>
          <w:tcPr>
            <w:tcW w:w="1626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A57A" w14:textId="77777777" w:rsidR="004C142E" w:rsidRPr="003C5DDB" w:rsidRDefault="004C142E" w:rsidP="004C14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92D16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370E6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EDB1B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87373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1D80C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A12F5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C142E" w:rsidRPr="003C5DDB" w14:paraId="374FD40F" w14:textId="77777777" w:rsidTr="004C142E">
        <w:trPr>
          <w:trHeight w:val="300"/>
        </w:trPr>
        <w:tc>
          <w:tcPr>
            <w:tcW w:w="97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CDE52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AT1 expressio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9AC2F" w14:textId="252FB812" w:rsidR="004C142E" w:rsidRPr="003C5DDB" w:rsidRDefault="0076679C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1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EFF49FD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C62A40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C142E" w:rsidRPr="003C5DDB" w14:paraId="5EBFC5E2" w14:textId="77777777" w:rsidTr="004C142E">
        <w:trPr>
          <w:trHeight w:val="300"/>
        </w:trPr>
        <w:tc>
          <w:tcPr>
            <w:tcW w:w="97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71234" w14:textId="77777777" w:rsidR="004C142E" w:rsidRPr="003C5DDB" w:rsidRDefault="004C142E" w:rsidP="004C14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204B2" w14:textId="1AA973CC" w:rsidR="004C142E" w:rsidRPr="003C5DDB" w:rsidRDefault="0076679C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AF627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5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24009" w14:textId="0CB94EFB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14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5.8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F7B81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1BC5D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3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3ED9D" w14:textId="3C17B904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35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8.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F71DC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94</w:t>
            </w:r>
          </w:p>
        </w:tc>
      </w:tr>
      <w:tr w:rsidR="004C142E" w:rsidRPr="003C5DDB" w14:paraId="71C6087B" w14:textId="77777777" w:rsidTr="004C142E">
        <w:trPr>
          <w:trHeight w:val="300"/>
        </w:trPr>
        <w:tc>
          <w:tcPr>
            <w:tcW w:w="97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75B72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C1747" w14:textId="2F73EDA9" w:rsidR="004C142E" w:rsidRPr="003C5DDB" w:rsidRDefault="00230225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T1</w:t>
            </w:r>
          </w:p>
        </w:tc>
        <w:tc>
          <w:tcPr>
            <w:tcW w:w="1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DB5EA2B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6E53244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C142E" w:rsidRPr="003C5DDB" w14:paraId="2FDDA0BE" w14:textId="77777777" w:rsidTr="004C142E">
        <w:trPr>
          <w:trHeight w:val="300"/>
        </w:trPr>
        <w:tc>
          <w:tcPr>
            <w:tcW w:w="97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5636" w14:textId="77777777" w:rsidR="004C142E" w:rsidRPr="003C5DDB" w:rsidRDefault="004C142E" w:rsidP="004C14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83574" w14:textId="27F646C5" w:rsidR="004C142E" w:rsidRPr="003C5DDB" w:rsidRDefault="00230225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T2-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762D5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66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47FD" w14:textId="7521B361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73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7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1A11A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23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E6DBD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4B8EA" w14:textId="28EB83C8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39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6A6E6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92</w:t>
            </w:r>
          </w:p>
        </w:tc>
      </w:tr>
      <w:tr w:rsidR="004C142E" w:rsidRPr="003C5DDB" w14:paraId="016D65D4" w14:textId="77777777" w:rsidTr="004C142E">
        <w:trPr>
          <w:trHeight w:val="300"/>
        </w:trPr>
        <w:tc>
          <w:tcPr>
            <w:tcW w:w="975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C7509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2B635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1A4E439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DD437CB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C142E" w:rsidRPr="003C5DDB" w14:paraId="08E0BDD5" w14:textId="77777777" w:rsidTr="004C142E">
        <w:trPr>
          <w:trHeight w:val="300"/>
        </w:trPr>
        <w:tc>
          <w:tcPr>
            <w:tcW w:w="97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82BE3" w14:textId="77777777" w:rsidR="004C142E" w:rsidRPr="003C5DDB" w:rsidRDefault="004C142E" w:rsidP="004C14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8944F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E6EC4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.9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C4DC4" w14:textId="6E2B46BA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57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015A5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B32AF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.8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31F3" w14:textId="0D453AD2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83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2.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D10F8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015</w:t>
            </w:r>
          </w:p>
        </w:tc>
      </w:tr>
      <w:tr w:rsidR="004C142E" w:rsidRPr="003C5DDB" w14:paraId="7EBEAADE" w14:textId="77777777" w:rsidTr="004C142E">
        <w:trPr>
          <w:trHeight w:val="300"/>
        </w:trPr>
        <w:tc>
          <w:tcPr>
            <w:tcW w:w="9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4FA6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F60C9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1-2</w:t>
            </w:r>
          </w:p>
        </w:tc>
        <w:tc>
          <w:tcPr>
            <w:tcW w:w="16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D30AB74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68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F2E4FF9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C142E" w:rsidRPr="003C5DDB" w14:paraId="15AFA6E5" w14:textId="77777777" w:rsidTr="004C142E">
        <w:trPr>
          <w:trHeight w:val="315"/>
        </w:trPr>
        <w:tc>
          <w:tcPr>
            <w:tcW w:w="9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DF551" w14:textId="77777777" w:rsidR="004C142E" w:rsidRPr="003C5DDB" w:rsidRDefault="004C142E" w:rsidP="004C14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90934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2F592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.2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3A83F" w14:textId="33EE3779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56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9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A5A4B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75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6CE2F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099DE" w14:textId="54D2E4BD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35</w:t>
            </w:r>
            <w:r w:rsid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–</w:t>
            </w: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.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BCDB7" w14:textId="77777777" w:rsidR="004C142E" w:rsidRPr="003C5DDB" w:rsidRDefault="004C142E" w:rsidP="004C142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C5D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72</w:t>
            </w:r>
          </w:p>
        </w:tc>
      </w:tr>
    </w:tbl>
    <w:p w14:paraId="0EA268A0" w14:textId="77777777" w:rsidR="00F71A7F" w:rsidRPr="00F51120" w:rsidRDefault="00F71A7F" w:rsidP="00F71A7F">
      <w:pPr>
        <w:rPr>
          <w:rFonts w:ascii="Times New Roman" w:hAnsi="Times New Roman" w:cs="Times New Roman"/>
          <w:b/>
          <w:sz w:val="24"/>
          <w:szCs w:val="24"/>
        </w:rPr>
      </w:pPr>
    </w:p>
    <w:p w14:paraId="079475E7" w14:textId="77777777" w:rsidR="00E11FC3" w:rsidRPr="00F51120" w:rsidRDefault="00E11FC3"/>
    <w:p w14:paraId="657BE619" w14:textId="77777777" w:rsidR="006F1D47" w:rsidRPr="00F51120" w:rsidRDefault="006F1D47"/>
    <w:sectPr w:rsidR="006F1D47" w:rsidRPr="00F51120" w:rsidSect="00937D8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69CBC" w14:textId="77777777" w:rsidR="000C5511" w:rsidRDefault="000C5511" w:rsidP="00937D83">
      <w:r>
        <w:separator/>
      </w:r>
    </w:p>
  </w:endnote>
  <w:endnote w:type="continuationSeparator" w:id="0">
    <w:p w14:paraId="7C3D0001" w14:textId="77777777" w:rsidR="000C5511" w:rsidRDefault="000C5511" w:rsidP="0093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E65EB" w14:textId="77777777" w:rsidR="000C5511" w:rsidRDefault="000C5511" w:rsidP="00937D83">
      <w:r>
        <w:separator/>
      </w:r>
    </w:p>
  </w:footnote>
  <w:footnote w:type="continuationSeparator" w:id="0">
    <w:p w14:paraId="55D59F69" w14:textId="77777777" w:rsidR="000C5511" w:rsidRDefault="000C5511" w:rsidP="00937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D83"/>
    <w:rsid w:val="00084F7E"/>
    <w:rsid w:val="00087375"/>
    <w:rsid w:val="000B00AE"/>
    <w:rsid w:val="000C5511"/>
    <w:rsid w:val="000F70EB"/>
    <w:rsid w:val="00114BBD"/>
    <w:rsid w:val="00117D87"/>
    <w:rsid w:val="00162A40"/>
    <w:rsid w:val="001F1F0D"/>
    <w:rsid w:val="00214335"/>
    <w:rsid w:val="0021589D"/>
    <w:rsid w:val="00230225"/>
    <w:rsid w:val="00235131"/>
    <w:rsid w:val="002521C1"/>
    <w:rsid w:val="00255AED"/>
    <w:rsid w:val="002735E3"/>
    <w:rsid w:val="002E1AA7"/>
    <w:rsid w:val="002F41EE"/>
    <w:rsid w:val="00307727"/>
    <w:rsid w:val="003C5DDB"/>
    <w:rsid w:val="003F79CA"/>
    <w:rsid w:val="00437B3F"/>
    <w:rsid w:val="004C142E"/>
    <w:rsid w:val="004D34AB"/>
    <w:rsid w:val="005366F1"/>
    <w:rsid w:val="006A4C67"/>
    <w:rsid w:val="006F1D47"/>
    <w:rsid w:val="00717C96"/>
    <w:rsid w:val="0076679C"/>
    <w:rsid w:val="00787F6E"/>
    <w:rsid w:val="007A05F8"/>
    <w:rsid w:val="007F4708"/>
    <w:rsid w:val="007F7436"/>
    <w:rsid w:val="00847100"/>
    <w:rsid w:val="008D1FED"/>
    <w:rsid w:val="00937D83"/>
    <w:rsid w:val="009D137B"/>
    <w:rsid w:val="00A17D3C"/>
    <w:rsid w:val="00A9169C"/>
    <w:rsid w:val="00AD2F8D"/>
    <w:rsid w:val="00AF0EAB"/>
    <w:rsid w:val="00B10A05"/>
    <w:rsid w:val="00B2016F"/>
    <w:rsid w:val="00B21735"/>
    <w:rsid w:val="00BD499B"/>
    <w:rsid w:val="00CD02BB"/>
    <w:rsid w:val="00D22B5E"/>
    <w:rsid w:val="00D46CF9"/>
    <w:rsid w:val="00D56F56"/>
    <w:rsid w:val="00D90E47"/>
    <w:rsid w:val="00DB1BA3"/>
    <w:rsid w:val="00DC3E38"/>
    <w:rsid w:val="00E11FC3"/>
    <w:rsid w:val="00ED1242"/>
    <w:rsid w:val="00F51120"/>
    <w:rsid w:val="00F53ABF"/>
    <w:rsid w:val="00F57306"/>
    <w:rsid w:val="00F633C5"/>
    <w:rsid w:val="00F71A7F"/>
    <w:rsid w:val="00F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FE0599"/>
  <w15:chartTrackingRefBased/>
  <w15:docId w15:val="{B7B956D7-E352-4B25-9EC1-24DF1FAB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1120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51120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55A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55AED"/>
  </w:style>
  <w:style w:type="paragraph" w:styleId="a7">
    <w:name w:val="footer"/>
    <w:basedOn w:val="a"/>
    <w:link w:val="a8"/>
    <w:uiPriority w:val="99"/>
    <w:unhideWhenUsed/>
    <w:rsid w:val="00255AE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5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住献</dc:creator>
  <cp:keywords/>
  <dc:description/>
  <cp:lastModifiedBy>Authors</cp:lastModifiedBy>
  <cp:revision>2</cp:revision>
  <dcterms:created xsi:type="dcterms:W3CDTF">2021-11-25T12:51:00Z</dcterms:created>
  <dcterms:modified xsi:type="dcterms:W3CDTF">2021-11-2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NbfGiy0Phtn</vt:lpwstr>
  </property>
</Properties>
</file>